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9FF59" w14:textId="77777777" w:rsidR="009C0882" w:rsidRPr="009C0882" w:rsidRDefault="009C0882" w:rsidP="009C0882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C0882">
        <w:rPr>
          <w:rFonts w:ascii="Times New Roman" w:hAnsi="Times New Roman" w:cs="Times New Roman"/>
          <w:b/>
          <w:sz w:val="24"/>
          <w:szCs w:val="24"/>
        </w:rPr>
        <w:t>Search strategy</w:t>
      </w:r>
      <w:r>
        <w:rPr>
          <w:rFonts w:ascii="Times New Roman" w:hAnsi="Times New Roman" w:cs="Times New Roman"/>
          <w:b/>
          <w:sz w:val="24"/>
          <w:szCs w:val="24"/>
        </w:rPr>
        <w:t xml:space="preserve"> (PubMed)</w:t>
      </w:r>
      <w:r w:rsidRPr="009C0882">
        <w:rPr>
          <w:rFonts w:ascii="Times New Roman" w:hAnsi="Times New Roman" w:cs="Times New Roman"/>
          <w:b/>
          <w:sz w:val="24"/>
          <w:szCs w:val="24"/>
        </w:rPr>
        <w:t>:</w:t>
      </w:r>
    </w:p>
    <w:p w14:paraId="3937F4F9" w14:textId="134A825C" w:rsidR="009C0882" w:rsidRPr="00B86E75" w:rsidRDefault="009C0882" w:rsidP="00B86E75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9C0882">
        <w:rPr>
          <w:rFonts w:ascii="Times New Roman" w:hAnsi="Times New Roman" w:cs="Times New Roman"/>
          <w:sz w:val="24"/>
          <w:szCs w:val="24"/>
        </w:rPr>
        <w:t xml:space="preserve">Search (((((((((malignant transformation mature </w:t>
      </w:r>
      <w:proofErr w:type="spellStart"/>
      <w:r w:rsidRPr="009C0882">
        <w:rPr>
          <w:rFonts w:ascii="Times New Roman" w:hAnsi="Times New Roman" w:cs="Times New Roman"/>
          <w:sz w:val="24"/>
          <w:szCs w:val="24"/>
        </w:rPr>
        <w:t>teratoma</w:t>
      </w:r>
      <w:proofErr w:type="spellEnd"/>
      <w:r w:rsidRPr="009C0882">
        <w:rPr>
          <w:rFonts w:ascii="Times New Roman" w:hAnsi="Times New Roman" w:cs="Times New Roman"/>
          <w:sz w:val="24"/>
          <w:szCs w:val="24"/>
        </w:rPr>
        <w:t xml:space="preserve"> ovary) OR squamous cell carcinoma arising from mature cystic </w:t>
      </w:r>
      <w:proofErr w:type="spellStart"/>
      <w:r w:rsidRPr="009C0882">
        <w:rPr>
          <w:rFonts w:ascii="Times New Roman" w:hAnsi="Times New Roman" w:cs="Times New Roman"/>
          <w:sz w:val="24"/>
          <w:szCs w:val="24"/>
        </w:rPr>
        <w:t>teratoma</w:t>
      </w:r>
      <w:proofErr w:type="spellEnd"/>
      <w:r w:rsidRPr="009C0882">
        <w:rPr>
          <w:rFonts w:ascii="Times New Roman" w:hAnsi="Times New Roman" w:cs="Times New Roman"/>
          <w:sz w:val="24"/>
          <w:szCs w:val="24"/>
        </w:rPr>
        <w:t xml:space="preserve"> ovary) OR second tumor </w:t>
      </w:r>
      <w:proofErr w:type="spellStart"/>
      <w:r w:rsidRPr="009C0882">
        <w:rPr>
          <w:rFonts w:ascii="Times New Roman" w:hAnsi="Times New Roman" w:cs="Times New Roman"/>
          <w:sz w:val="24"/>
          <w:szCs w:val="24"/>
        </w:rPr>
        <w:t>teratoma</w:t>
      </w:r>
      <w:proofErr w:type="spellEnd"/>
      <w:r w:rsidRPr="009C0882">
        <w:rPr>
          <w:rFonts w:ascii="Times New Roman" w:hAnsi="Times New Roman" w:cs="Times New Roman"/>
          <w:sz w:val="24"/>
          <w:szCs w:val="24"/>
        </w:rPr>
        <w:t xml:space="preserve">)) OR malignant </w:t>
      </w:r>
      <w:proofErr w:type="spellStart"/>
      <w:r w:rsidRPr="009C0882">
        <w:rPr>
          <w:rFonts w:ascii="Times New Roman" w:hAnsi="Times New Roman" w:cs="Times New Roman"/>
          <w:sz w:val="24"/>
          <w:szCs w:val="24"/>
        </w:rPr>
        <w:t>dermoid</w:t>
      </w:r>
      <w:proofErr w:type="spellEnd"/>
      <w:r w:rsidRPr="009C0882">
        <w:rPr>
          <w:rFonts w:ascii="Times New Roman" w:hAnsi="Times New Roman" w:cs="Times New Roman"/>
          <w:sz w:val="24"/>
          <w:szCs w:val="24"/>
        </w:rPr>
        <w:t xml:space="preserve"> cyst of the ovary) OR MCT squamous cell carcinoma) OR SCC in MCT) OR mature cystic </w:t>
      </w:r>
      <w:proofErr w:type="spellStart"/>
      <w:r w:rsidRPr="009C0882">
        <w:rPr>
          <w:rFonts w:ascii="Times New Roman" w:hAnsi="Times New Roman" w:cs="Times New Roman"/>
          <w:sz w:val="24"/>
          <w:szCs w:val="24"/>
        </w:rPr>
        <w:t>teratoma</w:t>
      </w:r>
      <w:proofErr w:type="spellEnd"/>
      <w:r w:rsidRPr="009C0882">
        <w:rPr>
          <w:rFonts w:ascii="Times New Roman" w:hAnsi="Times New Roman" w:cs="Times New Roman"/>
          <w:sz w:val="24"/>
          <w:szCs w:val="24"/>
        </w:rPr>
        <w:t xml:space="preserve"> malignant) AND </w:t>
      </w:r>
      <w:proofErr w:type="gramStart"/>
      <w:r w:rsidRPr="009C0882">
        <w:rPr>
          <w:rFonts w:ascii="Times New Roman" w:hAnsi="Times New Roman" w:cs="Times New Roman"/>
          <w:sz w:val="24"/>
          <w:szCs w:val="24"/>
        </w:rPr>
        <w:t>( "</w:t>
      </w:r>
      <w:proofErr w:type="gramEnd"/>
      <w:r>
        <w:rPr>
          <w:rFonts w:ascii="Times New Roman" w:hAnsi="Times New Roman" w:cs="Times New Roman"/>
          <w:sz w:val="24"/>
          <w:szCs w:val="24"/>
        </w:rPr>
        <w:t>197</w:t>
      </w:r>
      <w:r w:rsidRPr="009C0882">
        <w:rPr>
          <w:rFonts w:ascii="Times New Roman" w:hAnsi="Times New Roman" w:cs="Times New Roman"/>
          <w:sz w:val="24"/>
          <w:szCs w:val="24"/>
        </w:rPr>
        <w:t>7/01/01"[</w:t>
      </w:r>
      <w:proofErr w:type="spellStart"/>
      <w:r w:rsidRPr="009C0882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9C0882">
        <w:rPr>
          <w:rFonts w:ascii="Times New Roman" w:hAnsi="Times New Roman" w:cs="Times New Roman"/>
          <w:sz w:val="24"/>
          <w:szCs w:val="24"/>
        </w:rPr>
        <w:t>] : "2016/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C0882">
        <w:rPr>
          <w:rFonts w:ascii="Times New Roman" w:hAnsi="Times New Roman" w:cs="Times New Roman"/>
          <w:sz w:val="24"/>
          <w:szCs w:val="24"/>
        </w:rPr>
        <w:t>/31"[</w:t>
      </w:r>
      <w:proofErr w:type="spellStart"/>
      <w:r w:rsidRPr="009C0882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9C0882">
        <w:rPr>
          <w:rFonts w:ascii="Times New Roman" w:hAnsi="Times New Roman" w:cs="Times New Roman"/>
          <w:sz w:val="24"/>
          <w:szCs w:val="24"/>
        </w:rPr>
        <w:t>] )) Sort by: Relevance</w:t>
      </w:r>
    </w:p>
    <w:p w14:paraId="32BDC5E8" w14:textId="100B4DCA" w:rsidR="00596BB3" w:rsidRDefault="00B86E75">
      <w:pPr>
        <w:rPr>
          <w:rFonts w:ascii="Times New Roman" w:hAnsi="Times New Roman" w:cs="Times New Roman"/>
          <w:sz w:val="24"/>
          <w:szCs w:val="24"/>
        </w:rPr>
      </w:pP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4E8C60" wp14:editId="1BBBEB9C">
                <wp:simplePos x="0" y="0"/>
                <wp:positionH relativeFrom="column">
                  <wp:posOffset>1042916</wp:posOffset>
                </wp:positionH>
                <wp:positionV relativeFrom="paragraph">
                  <wp:posOffset>6775450</wp:posOffset>
                </wp:positionV>
                <wp:extent cx="2622550" cy="828675"/>
                <wp:effectExtent l="0" t="0" r="25400" b="28575"/>
                <wp:wrapNone/>
                <wp:docPr id="37" name="流程图: 过程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2550" cy="828675"/>
                        </a:xfrm>
                        <a:prstGeom prst="flowChartProcess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6573C0" w14:textId="662B1880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435 cases from </w:t>
                            </w:r>
                            <w:r w:rsidR="00054039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45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ase series, </w:t>
                            </w:r>
                            <w:r w:rsidR="00054039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54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ase reports, and our institution were included in this study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4E8C60" id="_x0000_t109" coordsize="21600,21600" o:spt="109" path="m0,0l0,21600,21600,21600,21600,0xe">
                <v:stroke joinstyle="miter"/>
                <v:path gradientshapeok="t" o:connecttype="rect"/>
              </v:shapetype>
              <v:shape id="_x6d41__x7a0b__x56fe__x003a__x0020__x8fc7__x7a0b__x0020_36" o:spid="_x0000_s1026" type="#_x0000_t109" style="position:absolute;left:0;text-align:left;margin-left:82.1pt;margin-top:533.5pt;width:206.5pt;height:65.2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" filled="f" strokecolor="black [3213]" strokeweight="1pt">
                <v:textbox>
                  <w:txbxContent>
                    <w:p w14:paraId="2D6573C0" w14:textId="662B1880" w:rsidR="006660E8" w:rsidRDefault="006660E8" w:rsidP="006660E8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435 cases from </w:t>
                      </w:r>
                      <w:r w:rsidR="00054039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45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case series, </w:t>
                      </w:r>
                      <w:r w:rsidR="00054039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54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case reports, and our institution were included in this study</w:t>
                      </w:r>
                    </w:p>
                  </w:txbxContent>
                </v:textbox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9F64B8" wp14:editId="249A165E">
                <wp:simplePos x="0" y="0"/>
                <wp:positionH relativeFrom="column">
                  <wp:posOffset>1985010</wp:posOffset>
                </wp:positionH>
                <wp:positionV relativeFrom="paragraph">
                  <wp:posOffset>6162675</wp:posOffset>
                </wp:positionV>
                <wp:extent cx="349250" cy="1905"/>
                <wp:effectExtent l="0" t="76200" r="12700" b="112395"/>
                <wp:wrapNone/>
                <wp:docPr id="39" name="直接箭头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250" cy="19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539BE9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8" o:spid="_x0000_s1026" type="#_x0000_t32" style="position:absolute;left:0;text-align:left;margin-left:156.3pt;margin-top:485.25pt;width:27.5pt;height: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" strokecolor="black [3213]" strokeweight="1pt">
                <v:stroke endarrow="open"/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2F6A01" wp14:editId="1AAAC322">
                <wp:simplePos x="0" y="0"/>
                <wp:positionH relativeFrom="column">
                  <wp:posOffset>25400</wp:posOffset>
                </wp:positionH>
                <wp:positionV relativeFrom="paragraph">
                  <wp:posOffset>5889625</wp:posOffset>
                </wp:positionV>
                <wp:extent cx="1954530" cy="575945"/>
                <wp:effectExtent l="0" t="0" r="26670" b="14605"/>
                <wp:wrapNone/>
                <wp:docPr id="41" name="流程图: 过程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4530" cy="575945"/>
                        </a:xfrm>
                        <a:prstGeom prst="flowChartProcess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E6A2BE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Cases from our institution (n=6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22F6A01" id="_x6d41__x7a0b__x56fe__x003a__x0020__x8fc7__x7a0b__x0020_40" o:spid="_x0000_s1027" type="#_x0000_t109" style="position:absolute;left:0;text-align:left;margin-left:2pt;margin-top:463.75pt;width:153.9pt;height:45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" filled="f" strokecolor="black [3213]" strokeweight="1pt">
                <v:textbox>
                  <w:txbxContent>
                    <w:p w14:paraId="62E6A2BE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Cases from our institution (n=6)</w:t>
                      </w:r>
                    </w:p>
                  </w:txbxContent>
                </v:textbox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7E7BD9" wp14:editId="1228431E">
                <wp:simplePos x="0" y="0"/>
                <wp:positionH relativeFrom="column">
                  <wp:posOffset>2676525</wp:posOffset>
                </wp:positionH>
                <wp:positionV relativeFrom="paragraph">
                  <wp:posOffset>5294630</wp:posOffset>
                </wp:positionV>
                <wp:extent cx="2376170" cy="1171575"/>
                <wp:effectExtent l="0" t="0" r="24130" b="28575"/>
                <wp:wrapNone/>
                <wp:docPr id="34" name="流程图: 过程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6170" cy="1171575"/>
                        </a:xfrm>
                        <a:prstGeom prst="flowChartProcess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628EF4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Duplicate </w:t>
                            </w: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cases  (</w:t>
                            </w:r>
                            <w:proofErr w:type="gram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=2)</w:t>
                            </w:r>
                          </w:p>
                          <w:p w14:paraId="321315AF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o sufficient individual data (n=7)</w:t>
                            </w:r>
                          </w:p>
                          <w:p w14:paraId="2133BBE9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view (n=2)</w:t>
                            </w:r>
                          </w:p>
                          <w:p w14:paraId="58BC8B3F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Autopsy (n=1)</w:t>
                            </w:r>
                          </w:p>
                          <w:p w14:paraId="5436D32A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Molecular research (n=1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7E7BD9" id="_x6d41__x7a0b__x56fe__x003a__x0020__x8fc7__x7a0b__x0020_33" o:spid="_x0000_s1028" type="#_x0000_t109" style="position:absolute;left:0;text-align:left;margin-left:210.75pt;margin-top:416.9pt;width:187.1pt;height:92.2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" filled="f" strokecolor="black [3213]" strokeweight="1pt">
                <v:textbox>
                  <w:txbxContent>
                    <w:p w14:paraId="7A628EF4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Duplicate </w:t>
                      </w:r>
                      <w:proofErr w:type="gram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cases  (</w:t>
                      </w:r>
                      <w:proofErr w:type="gram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n=2)</w:t>
                      </w:r>
                    </w:p>
                    <w:p w14:paraId="321315AF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No sufficient individual data (n=7)</w:t>
                      </w:r>
                    </w:p>
                    <w:p w14:paraId="2133BBE9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Review (n=2)</w:t>
                      </w:r>
                    </w:p>
                    <w:p w14:paraId="58BC8B3F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Autopsy (n=1)</w:t>
                      </w:r>
                    </w:p>
                    <w:p w14:paraId="5436D32A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Molecular research (n=1)</w:t>
                      </w:r>
                    </w:p>
                  </w:txbxContent>
                </v:textbox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25BEC7" wp14:editId="3E3443D8">
                <wp:simplePos x="0" y="0"/>
                <wp:positionH relativeFrom="column">
                  <wp:posOffset>2332990</wp:posOffset>
                </wp:positionH>
                <wp:positionV relativeFrom="paragraph">
                  <wp:posOffset>5891530</wp:posOffset>
                </wp:positionV>
                <wp:extent cx="349250" cy="1905"/>
                <wp:effectExtent l="0" t="76200" r="12700" b="112395"/>
                <wp:wrapNone/>
                <wp:docPr id="33" name="直接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250" cy="19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FBF703" id="直接箭头连接符 32" o:spid="_x0000_s1026" type="#_x0000_t32" style="position:absolute;left:0;text-align:left;margin-left:183.7pt;margin-top:463.9pt;width:27.5pt;height:.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" strokecolor="black [3213]" strokeweight="1pt">
                <v:stroke endarrow="open"/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63BA89" wp14:editId="6F9743D4">
                <wp:simplePos x="0" y="0"/>
                <wp:positionH relativeFrom="column">
                  <wp:posOffset>26035</wp:posOffset>
                </wp:positionH>
                <wp:positionV relativeFrom="paragraph">
                  <wp:posOffset>5180330</wp:posOffset>
                </wp:positionV>
                <wp:extent cx="1954530" cy="575945"/>
                <wp:effectExtent l="0" t="0" r="26670" b="14605"/>
                <wp:wrapNone/>
                <wp:docPr id="19" name="流程图: 过程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4530" cy="575945"/>
                        </a:xfrm>
                        <a:prstGeom prst="flowChartProcess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BFDD32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ference from reviews (n=6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963BA89" id="_x6d41__x7a0b__x56fe__x003a__x0020__x8fc7__x7a0b__x0020_18" o:spid="_x0000_s1029" type="#_x0000_t109" style="position:absolute;left:0;text-align:left;margin-left:2.05pt;margin-top:407.9pt;width:153.9pt;height:45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" filled="f" strokecolor="black [3213]" strokeweight="1pt">
                <v:textbox>
                  <w:txbxContent>
                    <w:p w14:paraId="73BFDD32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Reference from reviews (n=6)</w:t>
                      </w:r>
                    </w:p>
                  </w:txbxContent>
                </v:textbox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3CF4E1" wp14:editId="43F4661D">
                <wp:simplePos x="0" y="0"/>
                <wp:positionH relativeFrom="column">
                  <wp:posOffset>1985010</wp:posOffset>
                </wp:positionH>
                <wp:positionV relativeFrom="paragraph">
                  <wp:posOffset>5480685</wp:posOffset>
                </wp:positionV>
                <wp:extent cx="349250" cy="1905"/>
                <wp:effectExtent l="0" t="76200" r="12700" b="112395"/>
                <wp:wrapNone/>
                <wp:docPr id="17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250" cy="19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D3B984" id="直接箭头连接符 16" o:spid="_x0000_s1026" type="#_x0000_t32" style="position:absolute;left:0;text-align:left;margin-left:156.3pt;margin-top:431.55pt;width:27.5pt;height: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" strokecolor="black [3213]" strokeweight="1pt">
                <v:stroke endarrow="open"/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766867" wp14:editId="6A975EE2">
                <wp:simplePos x="0" y="0"/>
                <wp:positionH relativeFrom="column">
                  <wp:posOffset>2329815</wp:posOffset>
                </wp:positionH>
                <wp:positionV relativeFrom="paragraph">
                  <wp:posOffset>5033645</wp:posOffset>
                </wp:positionV>
                <wp:extent cx="0" cy="1736725"/>
                <wp:effectExtent l="95250" t="0" r="57150" b="53975"/>
                <wp:wrapNone/>
                <wp:docPr id="30" name="直接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67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2DE9C7" id="直接箭头连接符 29" o:spid="_x0000_s1026" type="#_x0000_t32" style="position:absolute;left:0;text-align:left;margin-left:183.45pt;margin-top:396.35pt;width:0;height:136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" strokecolor="black [3213]" strokeweight="1pt">
                <v:stroke endarrow="open"/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0A6425" wp14:editId="50F1131A">
                <wp:simplePos x="0" y="0"/>
                <wp:positionH relativeFrom="column">
                  <wp:posOffset>1010265</wp:posOffset>
                </wp:positionH>
                <wp:positionV relativeFrom="paragraph">
                  <wp:posOffset>4645250</wp:posOffset>
                </wp:positionV>
                <wp:extent cx="2622550" cy="390833"/>
                <wp:effectExtent l="0" t="0" r="25400" b="28575"/>
                <wp:wrapNone/>
                <wp:docPr id="29" name="流程图: 过程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2550" cy="390833"/>
                        </a:xfrm>
                        <a:prstGeom prst="flowChartProcess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500F4D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Full text screening (n=106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A6425" id="_x6d41__x7a0b__x56fe__x003a__x0020__x8fc7__x7a0b__x0020_28" o:spid="_x0000_s1030" type="#_x0000_t109" style="position:absolute;left:0;text-align:left;margin-left:79.55pt;margin-top:365.75pt;width:206.5pt;height:30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" filled="f" strokecolor="black [3213]" strokeweight="1pt">
                <v:textbox>
                  <w:txbxContent>
                    <w:p w14:paraId="6B500F4D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Full text screening (n=106)</w:t>
                      </w:r>
                    </w:p>
                  </w:txbxContent>
                </v:textbox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4FE641" wp14:editId="1F4BEB55">
                <wp:simplePos x="0" y="0"/>
                <wp:positionH relativeFrom="column">
                  <wp:posOffset>2680581</wp:posOffset>
                </wp:positionH>
                <wp:positionV relativeFrom="paragraph">
                  <wp:posOffset>2808605</wp:posOffset>
                </wp:positionV>
                <wp:extent cx="2376170" cy="1562100"/>
                <wp:effectExtent l="0" t="0" r="24130" b="19050"/>
                <wp:wrapNone/>
                <wp:docPr id="20" name="流程图: 过程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6170" cy="1562100"/>
                        </a:xfrm>
                        <a:prstGeom prst="flowChartProcess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356023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Different pathological types (n=20)</w:t>
                            </w:r>
                          </w:p>
                          <w:p w14:paraId="64B5F5C8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Mixed pathology (n=5)</w:t>
                            </w:r>
                          </w:p>
                          <w:p w14:paraId="33A2D60B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ot in English (n=12)</w:t>
                            </w:r>
                          </w:p>
                          <w:p w14:paraId="08FA3C6A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view (n=3)</w:t>
                            </w:r>
                          </w:p>
                          <w:p w14:paraId="02EC6EE0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Carcinoma in situ (n=3)</w:t>
                            </w:r>
                          </w:p>
                          <w:p w14:paraId="43663BFA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ot relevant (n=10)</w:t>
                            </w:r>
                          </w:p>
                          <w:p w14:paraId="4417ACEE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Full text not available (n=16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4FE641" id="_x6d41__x7a0b__x56fe__x003a__x0020__x8fc7__x7a0b__x0020_19" o:spid="_x0000_s1031" type="#_x0000_t109" style="position:absolute;left:0;text-align:left;margin-left:211.05pt;margin-top:221.15pt;width:187.1pt;height:123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" filled="f" strokecolor="black [3213]" strokeweight="1pt">
                <v:textbox>
                  <w:txbxContent>
                    <w:p w14:paraId="52356023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Different pathological types (n=20)</w:t>
                      </w:r>
                    </w:p>
                    <w:p w14:paraId="64B5F5C8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Mixed pathology (n=5)</w:t>
                      </w:r>
                    </w:p>
                    <w:p w14:paraId="33A2D60B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Not in English (n=12)</w:t>
                      </w:r>
                    </w:p>
                    <w:p w14:paraId="08FA3C6A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Review (n=3)</w:t>
                      </w:r>
                    </w:p>
                    <w:p w14:paraId="02EC6EE0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Carcinoma in situ (n=3)</w:t>
                      </w:r>
                    </w:p>
                    <w:p w14:paraId="43663BFA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Not relevant (n=10)</w:t>
                      </w:r>
                    </w:p>
                    <w:p w14:paraId="4417ACEE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Full text not available (n=16)</w:t>
                      </w:r>
                    </w:p>
                  </w:txbxContent>
                </v:textbox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CEB657" wp14:editId="12FECF0C">
                <wp:simplePos x="0" y="0"/>
                <wp:positionH relativeFrom="column">
                  <wp:posOffset>2332990</wp:posOffset>
                </wp:positionH>
                <wp:positionV relativeFrom="paragraph">
                  <wp:posOffset>3575050</wp:posOffset>
                </wp:positionV>
                <wp:extent cx="349250" cy="1905"/>
                <wp:effectExtent l="0" t="76200" r="12700" b="112395"/>
                <wp:wrapNone/>
                <wp:docPr id="10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250" cy="19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2951BA" id="直接箭头连接符 9" o:spid="_x0000_s1026" type="#_x0000_t32" style="position:absolute;left:0;text-align:left;margin-left:183.7pt;margin-top:281.5pt;width:27.5pt;height: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" strokecolor="black [3213]" strokeweight="1pt">
                <v:stroke endarrow="open"/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A9FD5F" wp14:editId="47724F84">
                <wp:simplePos x="0" y="0"/>
                <wp:positionH relativeFrom="column">
                  <wp:posOffset>2329815</wp:posOffset>
                </wp:positionH>
                <wp:positionV relativeFrom="paragraph">
                  <wp:posOffset>2696599</wp:posOffset>
                </wp:positionV>
                <wp:extent cx="0" cy="1943735"/>
                <wp:effectExtent l="95250" t="0" r="57150" b="56515"/>
                <wp:wrapNone/>
                <wp:docPr id="18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373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770C21" id="直接箭头连接符 17" o:spid="_x0000_s1026" type="#_x0000_t32" style="position:absolute;left:0;text-align:left;margin-left:183.45pt;margin-top:212.35pt;width:0;height:153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" strokecolor="black [3213]" strokeweight="1pt">
                <v:stroke endarrow="open"/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3902BD" wp14:editId="2088659D">
                <wp:simplePos x="0" y="0"/>
                <wp:positionH relativeFrom="column">
                  <wp:posOffset>1010265</wp:posOffset>
                </wp:positionH>
                <wp:positionV relativeFrom="paragraph">
                  <wp:posOffset>2263386</wp:posOffset>
                </wp:positionV>
                <wp:extent cx="2622550" cy="435077"/>
                <wp:effectExtent l="0" t="0" r="25400" b="22225"/>
                <wp:wrapNone/>
                <wp:docPr id="9" name="流程图: 过程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2550" cy="435077"/>
                        </a:xfrm>
                        <a:prstGeom prst="flowChartProcess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26B32A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Abstract screening (n=175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902BD" id="_x6d41__x7a0b__x56fe__x003a__x0020__x8fc7__x7a0b__x0020_8" o:spid="_x0000_s1032" type="#_x0000_t109" style="position:absolute;left:0;text-align:left;margin-left:79.55pt;margin-top:178.2pt;width:206.5pt;height:34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" filled="f" strokecolor="black [3213]" strokeweight="1pt">
                <v:textbox>
                  <w:txbxContent>
                    <w:p w14:paraId="2326B32A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Abstract screening (n=175)</w:t>
                      </w:r>
                    </w:p>
                  </w:txbxContent>
                </v:textbox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AC12C5" wp14:editId="7A2A3D9C">
                <wp:simplePos x="0" y="0"/>
                <wp:positionH relativeFrom="column">
                  <wp:posOffset>2337619</wp:posOffset>
                </wp:positionH>
                <wp:positionV relativeFrom="paragraph">
                  <wp:posOffset>1791437</wp:posOffset>
                </wp:positionV>
                <wp:extent cx="0" cy="467995"/>
                <wp:effectExtent l="95250" t="0" r="57150" b="65405"/>
                <wp:wrapNone/>
                <wp:docPr id="8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799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741FC3" id="直接箭头连接符 7" o:spid="_x0000_s1026" type="#_x0000_t32" style="position:absolute;left:0;text-align:left;margin-left:184.05pt;margin-top:141.05pt;width:0;height:36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" strokecolor="black [3213]" strokeweight="1pt">
                <v:stroke endarrow="open"/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3DF298" wp14:editId="39A0E579">
                <wp:simplePos x="0" y="0"/>
                <wp:positionH relativeFrom="column">
                  <wp:posOffset>1002890</wp:posOffset>
                </wp:positionH>
                <wp:positionV relativeFrom="paragraph">
                  <wp:posOffset>1356360</wp:posOffset>
                </wp:positionV>
                <wp:extent cx="2622550" cy="435077"/>
                <wp:effectExtent l="0" t="0" r="25400" b="22225"/>
                <wp:wrapNone/>
                <wp:docPr id="6" name="流程图: 过程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2550" cy="435077"/>
                        </a:xfrm>
                        <a:prstGeom prst="flowChartProcess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BC1061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Title screening (n=1843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DF298" id="_x6d41__x7a0b__x56fe__x003a__x0020__x8fc7__x7a0b__x0020_5" o:spid="_x0000_s1033" type="#_x0000_t109" style="position:absolute;left:0;text-align:left;margin-left:78.95pt;margin-top:106.8pt;width:206.5pt;height:34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" filled="f" strokecolor="black [3213]" strokeweight="1pt">
                <v:textbox>
                  <w:txbxContent>
                    <w:p w14:paraId="00BC1061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Title screening (n=1843)</w:t>
                      </w:r>
                    </w:p>
                  </w:txbxContent>
                </v:textbox>
              </v:shape>
            </w:pict>
          </mc:Fallback>
        </mc:AlternateContent>
      </w:r>
      <w:r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99B32F" wp14:editId="30652F30">
                <wp:simplePos x="0" y="0"/>
                <wp:positionH relativeFrom="column">
                  <wp:posOffset>2299335</wp:posOffset>
                </wp:positionH>
                <wp:positionV relativeFrom="paragraph">
                  <wp:posOffset>956310</wp:posOffset>
                </wp:positionV>
                <wp:extent cx="15240" cy="395605"/>
                <wp:effectExtent l="76200" t="0" r="80010" b="61595"/>
                <wp:wrapNone/>
                <wp:docPr id="4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3956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B84B7E" id="直接箭头连接符 3" o:spid="_x0000_s1026" type="#_x0000_t32" style="position:absolute;left:0;text-align:left;margin-left:181.05pt;margin-top:75.3pt;width:1.2pt;height:31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" strokecolor="black [3213]" strokeweight="1pt">
                <v:stroke endarrow="open"/>
              </v:shape>
            </w:pict>
          </mc:Fallback>
        </mc:AlternateContent>
      </w:r>
      <w:r w:rsidR="001A10C0" w:rsidRPr="00F3738A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5E19C4" wp14:editId="1DCFA12A">
                <wp:simplePos x="0" y="0"/>
                <wp:positionH relativeFrom="column">
                  <wp:posOffset>1010265</wp:posOffset>
                </wp:positionH>
                <wp:positionV relativeFrom="paragraph">
                  <wp:posOffset>405089</wp:posOffset>
                </wp:positionV>
                <wp:extent cx="2622550" cy="553065"/>
                <wp:effectExtent l="0" t="0" r="25400" b="19050"/>
                <wp:wrapNone/>
                <wp:docPr id="2" name="流程图: 过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2550" cy="553065"/>
                        </a:xfrm>
                        <a:prstGeom prst="flowChartProcess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94F4B8" w14:textId="77777777" w:rsidR="006660E8" w:rsidRDefault="006660E8" w:rsidP="006660E8">
                            <w:pPr>
                              <w:pStyle w:val="a7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cords identified through PubMed search (n=1843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E19C4" id="_x6d41__x7a0b__x56fe__x003a__x0020__x8fc7__x7a0b__x0020_1" o:spid="_x0000_s1034" type="#_x0000_t109" style="position:absolute;left:0;text-align:left;margin-left:79.55pt;margin-top:31.9pt;width:206.5pt;height:43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" filled="f" strokecolor="black [3213]" strokeweight="1pt">
                <v:textbox>
                  <w:txbxContent>
                    <w:p w14:paraId="7894F4B8" w14:textId="77777777" w:rsidR="006660E8" w:rsidRDefault="006660E8" w:rsidP="006660E8">
                      <w:pPr>
                        <w:pStyle w:val="a7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Records identified through PubMed search (n=1843)</w:t>
                      </w:r>
                    </w:p>
                  </w:txbxContent>
                </v:textbox>
              </v:shape>
            </w:pict>
          </mc:Fallback>
        </mc:AlternateContent>
      </w:r>
      <w:r w:rsidR="004A296D" w:rsidRPr="00F3738A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1A10C0" w:rsidRPr="00F3738A"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14:paraId="6E103013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73A23701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77B692BB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457306E0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495B5E21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44C579BB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18DDB45B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5FABA611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69C972E0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35C0C9CD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6D50D84A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3037E73E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35211DA4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5018D1E4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1ADB3BF3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3F977067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70910441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3C08A1D1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292CD986" w14:textId="77777777" w:rsidR="00596BB3" w:rsidRPr="00596BB3" w:rsidRDefault="00596BB3" w:rsidP="00596BB3">
      <w:pPr>
        <w:rPr>
          <w:rFonts w:ascii="Times New Roman" w:hAnsi="Times New Roman" w:cs="Times New Roman"/>
          <w:sz w:val="24"/>
          <w:szCs w:val="24"/>
        </w:rPr>
      </w:pPr>
    </w:p>
    <w:p w14:paraId="1CB3EE1D" w14:textId="0694BDDF" w:rsidR="00596BB3" w:rsidRDefault="00596BB3" w:rsidP="00596BB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90E3AA0" w14:textId="3B7E28C1" w:rsidR="007E3239" w:rsidRPr="002A4F68" w:rsidRDefault="00596BB3" w:rsidP="002A4F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68F78D" w14:textId="77777777" w:rsidR="00661EC6" w:rsidRDefault="00661EC6" w:rsidP="00596BB3">
      <w:pPr>
        <w:ind w:firstLineChars="200" w:firstLine="48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E1C166A" w14:textId="5AE3A1A6" w:rsidR="006E3254" w:rsidRPr="00826DD3" w:rsidRDefault="00596BB3" w:rsidP="00596BB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26DD3">
        <w:rPr>
          <w:rFonts w:ascii="Times New Roman" w:hAnsi="Times New Roman" w:cs="Times New Roman" w:hint="eastAsia"/>
          <w:sz w:val="24"/>
          <w:szCs w:val="24"/>
        </w:rPr>
        <w:t>T</w:t>
      </w:r>
      <w:r w:rsidRPr="00826DD3">
        <w:rPr>
          <w:rFonts w:ascii="Times New Roman" w:hAnsi="Times New Roman" w:cs="Times New Roman"/>
          <w:sz w:val="24"/>
          <w:szCs w:val="24"/>
        </w:rPr>
        <w:t xml:space="preserve">able S1. </w:t>
      </w:r>
      <w:r w:rsidR="00A53437" w:rsidRPr="00826DD3">
        <w:rPr>
          <w:rFonts w:ascii="Times New Roman" w:hAnsi="Times New Roman" w:cs="Times New Roman" w:hint="eastAsia"/>
          <w:sz w:val="24"/>
          <w:szCs w:val="24"/>
        </w:rPr>
        <w:t>S</w:t>
      </w:r>
      <w:r w:rsidR="00A53437" w:rsidRPr="00826DD3">
        <w:rPr>
          <w:rFonts w:ascii="Times New Roman" w:hAnsi="Times New Roman" w:cs="Times New Roman"/>
          <w:sz w:val="24"/>
          <w:szCs w:val="24"/>
        </w:rPr>
        <w:t xml:space="preserve">tage of </w:t>
      </w:r>
      <w:r w:rsidR="00D33990" w:rsidRPr="00826DD3">
        <w:rPr>
          <w:rFonts w:ascii="Times New Roman" w:hAnsi="Times New Roman" w:cs="Times New Roman"/>
          <w:sz w:val="24"/>
          <w:szCs w:val="24"/>
        </w:rPr>
        <w:t>different treatment group</w:t>
      </w:r>
      <w:r w:rsidR="00A0565A" w:rsidRPr="00826DD3">
        <w:rPr>
          <w:rFonts w:ascii="Times New Roman" w:hAnsi="Times New Roman" w:cs="Times New Roman"/>
          <w:sz w:val="24"/>
          <w:szCs w:val="24"/>
        </w:rPr>
        <w:t xml:space="preserve"> in survival analysis</w:t>
      </w:r>
    </w:p>
    <w:p w14:paraId="1F3D94E0" w14:textId="18851EE2" w:rsidR="00685837" w:rsidRPr="00F47231" w:rsidRDefault="00685837" w:rsidP="00596BB3">
      <w:pPr>
        <w:ind w:firstLineChars="200" w:firstLine="480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9974" w:type="dxa"/>
        <w:tblInd w:w="-1452" w:type="dxa"/>
        <w:tblLook w:val="04A0" w:firstRow="1" w:lastRow="0" w:firstColumn="1" w:lastColumn="0" w:noHBand="0" w:noVBand="1"/>
      </w:tblPr>
      <w:tblGrid>
        <w:gridCol w:w="2553"/>
        <w:gridCol w:w="538"/>
        <w:gridCol w:w="579"/>
        <w:gridCol w:w="672"/>
        <w:gridCol w:w="667"/>
        <w:gridCol w:w="332"/>
        <w:gridCol w:w="703"/>
        <w:gridCol w:w="656"/>
        <w:gridCol w:w="672"/>
        <w:gridCol w:w="664"/>
        <w:gridCol w:w="1938"/>
      </w:tblGrid>
      <w:tr w:rsidR="00884B59" w:rsidRPr="00F47231" w14:paraId="2107492E" w14:textId="1B78EAA6" w:rsidTr="00763024">
        <w:trPr>
          <w:trHeight w:hRule="exact" w:val="416"/>
        </w:trPr>
        <w:tc>
          <w:tcPr>
            <w:tcW w:w="2553" w:type="dxa"/>
            <w:tcBorders>
              <w:top w:val="single" w:sz="4" w:space="0" w:color="auto"/>
            </w:tcBorders>
          </w:tcPr>
          <w:p w14:paraId="04A37B4E" w14:textId="77777777" w:rsidR="00884B59" w:rsidRPr="00AC1E2A" w:rsidRDefault="00884B59" w:rsidP="00685837">
            <w:pPr>
              <w:ind w:firstLineChars="200" w:firstLine="420"/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/>
                <w:b/>
                <w:szCs w:val="21"/>
              </w:rPr>
              <w:t>Treatment</w:t>
            </w:r>
          </w:p>
        </w:tc>
        <w:tc>
          <w:tcPr>
            <w:tcW w:w="24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E30B8A" w14:textId="4D7E1EB3" w:rsidR="00884B59" w:rsidRPr="00AC1E2A" w:rsidRDefault="00884B59" w:rsidP="004977B3">
            <w:pPr>
              <w:ind w:firstLineChars="200" w:firstLine="42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/>
                <w:b/>
                <w:szCs w:val="21"/>
              </w:rPr>
              <w:t>Yes</w:t>
            </w:r>
          </w:p>
        </w:tc>
        <w:tc>
          <w:tcPr>
            <w:tcW w:w="332" w:type="dxa"/>
            <w:tcBorders>
              <w:top w:val="single" w:sz="4" w:space="0" w:color="auto"/>
            </w:tcBorders>
          </w:tcPr>
          <w:p w14:paraId="5D81FB1D" w14:textId="77777777" w:rsidR="00884B59" w:rsidRPr="00AC1E2A" w:rsidRDefault="00884B59" w:rsidP="00685837">
            <w:pPr>
              <w:ind w:firstLineChars="200" w:firstLine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6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5C8194" w14:textId="336A9364" w:rsidR="00884B59" w:rsidRPr="00AC1E2A" w:rsidRDefault="00884B59" w:rsidP="004977B3">
            <w:pPr>
              <w:ind w:firstLineChars="200" w:firstLine="42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o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8CEA884" w14:textId="4C2C9D59" w:rsidR="00884B59" w:rsidRPr="00AC1E2A" w:rsidRDefault="00884B59" w:rsidP="004977B3">
            <w:pPr>
              <w:ind w:firstLineChars="200" w:firstLine="420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C1E2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884B59" w:rsidRPr="00F47231" w14:paraId="1A302A59" w14:textId="7B238AFE" w:rsidTr="00763024">
        <w:trPr>
          <w:trHeight w:hRule="exact" w:val="388"/>
        </w:trPr>
        <w:tc>
          <w:tcPr>
            <w:tcW w:w="2553" w:type="dxa"/>
            <w:tcBorders>
              <w:bottom w:val="single" w:sz="4" w:space="0" w:color="auto"/>
            </w:tcBorders>
          </w:tcPr>
          <w:p w14:paraId="71A89766" w14:textId="77777777" w:rsidR="00884B59" w:rsidRPr="00AC1E2A" w:rsidRDefault="00884B59" w:rsidP="00685837">
            <w:pPr>
              <w:ind w:firstLineChars="200" w:firstLine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6BC529A6" w14:textId="1389F3FA" w:rsidR="00884B59" w:rsidRPr="00AC1E2A" w:rsidRDefault="00884B59" w:rsidP="00EC7F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05DBC06A" w14:textId="3C515854" w:rsidR="00884B59" w:rsidRPr="00AC1E2A" w:rsidRDefault="00884B59" w:rsidP="004977B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I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5A7166C4" w14:textId="53F47BA5" w:rsidR="00884B59" w:rsidRPr="00AC1E2A" w:rsidRDefault="00884B59" w:rsidP="004977B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II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4B805940" w14:textId="3CCDE8A7" w:rsidR="00884B59" w:rsidRPr="00AC1E2A" w:rsidRDefault="00884B59" w:rsidP="004977B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V</w:t>
            </w:r>
          </w:p>
        </w:tc>
        <w:tc>
          <w:tcPr>
            <w:tcW w:w="332" w:type="dxa"/>
          </w:tcPr>
          <w:p w14:paraId="23E43465" w14:textId="77777777" w:rsidR="00884B59" w:rsidRPr="00AC1E2A" w:rsidRDefault="00884B59" w:rsidP="00685837">
            <w:pPr>
              <w:ind w:firstLineChars="200" w:firstLine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15ECC33F" w14:textId="42632882" w:rsidR="00884B59" w:rsidRPr="00AC1E2A" w:rsidRDefault="00884B59" w:rsidP="004977B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70AF6F1" w14:textId="6D9554F1" w:rsidR="00884B59" w:rsidRPr="00AC1E2A" w:rsidRDefault="00884B59" w:rsidP="004977B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I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7D6745EB" w14:textId="1D8D371F" w:rsidR="00884B59" w:rsidRPr="00AC1E2A" w:rsidRDefault="00884B59" w:rsidP="004977B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II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3AB05816" w14:textId="027FC5A5" w:rsidR="00884B59" w:rsidRPr="00AC1E2A" w:rsidRDefault="00884B59" w:rsidP="004977B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V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D983793" w14:textId="77777777" w:rsidR="00884B59" w:rsidRPr="00AC1E2A" w:rsidRDefault="00884B59" w:rsidP="004977B3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84B59" w:rsidRPr="00F47231" w14:paraId="6137EB71" w14:textId="7398BB45" w:rsidTr="00763024">
        <w:trPr>
          <w:trHeight w:hRule="exact" w:val="567"/>
        </w:trPr>
        <w:tc>
          <w:tcPr>
            <w:tcW w:w="2553" w:type="dxa"/>
            <w:tcBorders>
              <w:top w:val="single" w:sz="4" w:space="0" w:color="auto"/>
            </w:tcBorders>
          </w:tcPr>
          <w:p w14:paraId="2F8F2A00" w14:textId="3C0C3F23" w:rsidR="00884B59" w:rsidRPr="00AC1E2A" w:rsidRDefault="00884B59" w:rsidP="00F05C6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/>
                <w:b/>
                <w:szCs w:val="21"/>
              </w:rPr>
              <w:t>Hysterectomy (3</w:t>
            </w: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25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224B15FF" w14:textId="010A37BD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14:paraId="442D8DEA" w14:textId="7241671F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1E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380941A5" w14:textId="647D684A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C1E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33A37910" w14:textId="3A16B8F3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2" w:type="dxa"/>
            <w:tcBorders>
              <w:top w:val="single" w:sz="4" w:space="0" w:color="auto"/>
            </w:tcBorders>
          </w:tcPr>
          <w:p w14:paraId="0C8A3E05" w14:textId="77777777" w:rsidR="00884B59" w:rsidRPr="00AC1E2A" w:rsidRDefault="00884B59" w:rsidP="00B23F0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2CA26735" w14:textId="71E668CC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1E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53AC554" w14:textId="10B612EB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4F89E72C" w14:textId="11C30CAB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1E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4BD74AB7" w14:textId="02C9C28F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45554119" w14:textId="596BE1D2" w:rsidR="00884B59" w:rsidRPr="00AC1E2A" w:rsidRDefault="00884B59" w:rsidP="00C03049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AC1E2A">
              <w:rPr>
                <w:rFonts w:ascii="Times New Roman" w:hAnsi="Times New Roman" w:cs="Times New Roman"/>
                <w:szCs w:val="21"/>
              </w:rPr>
              <w:t>0.44</w:t>
            </w:r>
            <w:r w:rsidR="00C03049" w:rsidRPr="00AC1E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3049" w:rsidRPr="00AC1E2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</w:tr>
      <w:tr w:rsidR="00884B59" w:rsidRPr="00F47231" w14:paraId="7FE1AC8A" w14:textId="72AF3FCF" w:rsidTr="00763024">
        <w:trPr>
          <w:trHeight w:hRule="exact" w:val="567"/>
        </w:trPr>
        <w:tc>
          <w:tcPr>
            <w:tcW w:w="2553" w:type="dxa"/>
          </w:tcPr>
          <w:p w14:paraId="39503C59" w14:textId="61AB0EB2" w:rsidR="00884B59" w:rsidRPr="00AC1E2A" w:rsidRDefault="00884B59" w:rsidP="00F05C6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/>
                <w:b/>
                <w:szCs w:val="21"/>
              </w:rPr>
              <w:t>Lymphadenectomy (</w:t>
            </w: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325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538" w:type="dxa"/>
          </w:tcPr>
          <w:p w14:paraId="5627E431" w14:textId="21CCEEE0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C1E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79" w:type="dxa"/>
          </w:tcPr>
          <w:p w14:paraId="7630965A" w14:textId="4409A854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2" w:type="dxa"/>
          </w:tcPr>
          <w:p w14:paraId="5E883E77" w14:textId="1E728E49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67" w:type="dxa"/>
          </w:tcPr>
          <w:p w14:paraId="34544C61" w14:textId="2BC944A3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2" w:type="dxa"/>
          </w:tcPr>
          <w:p w14:paraId="165DDAF1" w14:textId="77777777" w:rsidR="00884B59" w:rsidRPr="00AC1E2A" w:rsidRDefault="00884B59" w:rsidP="00B23F0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</w:tcPr>
          <w:p w14:paraId="51CF8E15" w14:textId="7BEC125F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56" w:type="dxa"/>
          </w:tcPr>
          <w:p w14:paraId="184ADB28" w14:textId="004906DF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C1E2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2" w:type="dxa"/>
          </w:tcPr>
          <w:p w14:paraId="6E69AC9E" w14:textId="71CFF54B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C1E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64" w:type="dxa"/>
          </w:tcPr>
          <w:p w14:paraId="263CC9CD" w14:textId="3AB7DC5F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38" w:type="dxa"/>
          </w:tcPr>
          <w:p w14:paraId="482FDF56" w14:textId="771389C2" w:rsidR="00884B59" w:rsidRPr="00AC1E2A" w:rsidRDefault="00A0565A" w:rsidP="00C03049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AC1E2A">
              <w:rPr>
                <w:rFonts w:ascii="Times New Roman" w:hAnsi="Times New Roman" w:cs="Times New Roman"/>
                <w:szCs w:val="21"/>
              </w:rPr>
              <w:t>0.70</w:t>
            </w:r>
            <w:r w:rsidR="00C03049" w:rsidRPr="00AC1E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3049" w:rsidRPr="00AC1E2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</w:tr>
      <w:tr w:rsidR="00884B59" w:rsidRPr="00F47231" w14:paraId="6299E9A7" w14:textId="6F97B8E3" w:rsidTr="00763024">
        <w:trPr>
          <w:trHeight w:hRule="exact" w:val="567"/>
        </w:trPr>
        <w:tc>
          <w:tcPr>
            <w:tcW w:w="2553" w:type="dxa"/>
          </w:tcPr>
          <w:p w14:paraId="0FA517AE" w14:textId="55997216" w:rsidR="00884B59" w:rsidRPr="00AC1E2A" w:rsidRDefault="00884B59" w:rsidP="00F05C69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5"/>
            <w:bookmarkStart w:id="2" w:name="OLE_LINK6"/>
            <w:proofErr w:type="spellStart"/>
            <w:r w:rsidRPr="00AC1E2A">
              <w:rPr>
                <w:rFonts w:ascii="Times New Roman" w:hAnsi="Times New Roman" w:cs="Times New Roman"/>
                <w:b/>
                <w:szCs w:val="21"/>
              </w:rPr>
              <w:t>Omentectomy</w:t>
            </w:r>
            <w:bookmarkEnd w:id="1"/>
            <w:bookmarkEnd w:id="2"/>
            <w:proofErr w:type="spellEnd"/>
            <w:r w:rsidRPr="00AC1E2A">
              <w:rPr>
                <w:rFonts w:ascii="Times New Roman" w:hAnsi="Times New Roman" w:cs="Times New Roman"/>
                <w:b/>
                <w:szCs w:val="21"/>
              </w:rPr>
              <w:t xml:space="preserve"> (3</w:t>
            </w:r>
            <w:r w:rsidRPr="00AC1E2A">
              <w:rPr>
                <w:rFonts w:ascii="Times New Roman" w:hAnsi="Times New Roman" w:cs="Times New Roman" w:hint="eastAsia"/>
                <w:b/>
                <w:szCs w:val="21"/>
              </w:rPr>
              <w:t>13</w:t>
            </w:r>
            <w:r w:rsidRPr="00AC1E2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538" w:type="dxa"/>
          </w:tcPr>
          <w:p w14:paraId="4B8A3744" w14:textId="768C9663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1E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79" w:type="dxa"/>
          </w:tcPr>
          <w:p w14:paraId="75B88B21" w14:textId="5F67238A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1E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2" w:type="dxa"/>
          </w:tcPr>
          <w:p w14:paraId="16606905" w14:textId="1F408E53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1E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67" w:type="dxa"/>
          </w:tcPr>
          <w:p w14:paraId="0706E1B9" w14:textId="0AA0B882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32" w:type="dxa"/>
          </w:tcPr>
          <w:p w14:paraId="3B12EDF9" w14:textId="77777777" w:rsidR="00884B59" w:rsidRPr="00AC1E2A" w:rsidRDefault="00884B59" w:rsidP="00B23F0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</w:tcPr>
          <w:p w14:paraId="37F700E4" w14:textId="7690F0B3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56" w:type="dxa"/>
          </w:tcPr>
          <w:p w14:paraId="767E8FF1" w14:textId="0AEA1F76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C1E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2" w:type="dxa"/>
          </w:tcPr>
          <w:p w14:paraId="6F5B6A3F" w14:textId="05FCF4C5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C1E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4" w:type="dxa"/>
          </w:tcPr>
          <w:p w14:paraId="4A6ABB44" w14:textId="5446E3B6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38" w:type="dxa"/>
          </w:tcPr>
          <w:p w14:paraId="2A9CC3B8" w14:textId="0303832A" w:rsidR="00884B59" w:rsidRPr="00AC1E2A" w:rsidRDefault="00A0565A" w:rsidP="00C03049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AC1E2A">
              <w:rPr>
                <w:rFonts w:ascii="Times New Roman" w:hAnsi="Times New Roman" w:cs="Times New Roman"/>
                <w:szCs w:val="21"/>
              </w:rPr>
              <w:t>&lt;0.01</w:t>
            </w:r>
            <w:r w:rsidR="00C03049" w:rsidRPr="00AC1E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3049" w:rsidRPr="00AC1E2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884B59" w:rsidRPr="00F47231" w14:paraId="1735FA98" w14:textId="5B0D2902" w:rsidTr="00763024">
        <w:trPr>
          <w:trHeight w:hRule="exact" w:val="567"/>
        </w:trPr>
        <w:tc>
          <w:tcPr>
            <w:tcW w:w="2553" w:type="dxa"/>
          </w:tcPr>
          <w:p w14:paraId="45A5AA12" w14:textId="5D07E75E" w:rsidR="00884B59" w:rsidRPr="00AC1E2A" w:rsidRDefault="00884B59" w:rsidP="00F05C6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/>
                <w:b/>
                <w:szCs w:val="21"/>
              </w:rPr>
              <w:t>Chemotherapy (170)</w:t>
            </w:r>
          </w:p>
        </w:tc>
        <w:tc>
          <w:tcPr>
            <w:tcW w:w="538" w:type="dxa"/>
          </w:tcPr>
          <w:p w14:paraId="7F7A5EC9" w14:textId="4D825E3D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9" w:type="dxa"/>
          </w:tcPr>
          <w:p w14:paraId="7D31494C" w14:textId="74B1A0CE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1E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2" w:type="dxa"/>
          </w:tcPr>
          <w:p w14:paraId="078BA129" w14:textId="17A6F4AF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C1E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67" w:type="dxa"/>
          </w:tcPr>
          <w:p w14:paraId="7078EF35" w14:textId="7B05AB46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2" w:type="dxa"/>
          </w:tcPr>
          <w:p w14:paraId="1C3A4E18" w14:textId="77777777" w:rsidR="00884B59" w:rsidRPr="00AC1E2A" w:rsidRDefault="00884B59" w:rsidP="00B23F0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</w:tcPr>
          <w:p w14:paraId="3EA2C9BF" w14:textId="6040423F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6" w:type="dxa"/>
          </w:tcPr>
          <w:p w14:paraId="6FA554D7" w14:textId="4741CED0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1E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2" w:type="dxa"/>
          </w:tcPr>
          <w:p w14:paraId="4576542C" w14:textId="3D426876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1E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4" w:type="dxa"/>
          </w:tcPr>
          <w:p w14:paraId="1D98B281" w14:textId="37AE434B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38" w:type="dxa"/>
          </w:tcPr>
          <w:p w14:paraId="22EB104A" w14:textId="2D1D00D0" w:rsidR="00884B59" w:rsidRPr="00AC1E2A" w:rsidRDefault="00763024" w:rsidP="00C030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/>
                <w:szCs w:val="21"/>
              </w:rPr>
              <w:t>0.20</w:t>
            </w:r>
            <w:r w:rsidR="00C03049" w:rsidRPr="00AC1E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3049" w:rsidRPr="00AC1E2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84B59" w:rsidRPr="00F47231" w14:paraId="40158DC4" w14:textId="2EDCA334" w:rsidTr="00AC1E2A">
        <w:trPr>
          <w:trHeight w:hRule="exact" w:val="600"/>
        </w:trPr>
        <w:tc>
          <w:tcPr>
            <w:tcW w:w="2553" w:type="dxa"/>
          </w:tcPr>
          <w:p w14:paraId="0CDB4D86" w14:textId="0CF08390" w:rsidR="00884B59" w:rsidRPr="00AC1E2A" w:rsidRDefault="00884B59" w:rsidP="00F05C6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C1E2A">
              <w:rPr>
                <w:rFonts w:ascii="Times New Roman" w:hAnsi="Times New Roman" w:cs="Times New Roman"/>
                <w:b/>
                <w:szCs w:val="21"/>
              </w:rPr>
              <w:t>Radiotherapy (170)</w:t>
            </w:r>
          </w:p>
        </w:tc>
        <w:tc>
          <w:tcPr>
            <w:tcW w:w="538" w:type="dxa"/>
          </w:tcPr>
          <w:p w14:paraId="5439B8EA" w14:textId="77777777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9" w:type="dxa"/>
          </w:tcPr>
          <w:p w14:paraId="38F7D260" w14:textId="6416818E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1E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72" w:type="dxa"/>
          </w:tcPr>
          <w:p w14:paraId="5C544845" w14:textId="7EC66E6A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C1E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7" w:type="dxa"/>
          </w:tcPr>
          <w:p w14:paraId="76A445B6" w14:textId="1D86D052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32" w:type="dxa"/>
          </w:tcPr>
          <w:p w14:paraId="4579893F" w14:textId="77777777" w:rsidR="00884B59" w:rsidRPr="00AC1E2A" w:rsidRDefault="00884B59" w:rsidP="00B23F0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</w:tcPr>
          <w:p w14:paraId="7376D291" w14:textId="03D2B515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6" w:type="dxa"/>
          </w:tcPr>
          <w:p w14:paraId="1480B642" w14:textId="11B19DE4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C1E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2" w:type="dxa"/>
          </w:tcPr>
          <w:p w14:paraId="6841768D" w14:textId="1B4A8C29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C1E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4" w:type="dxa"/>
          </w:tcPr>
          <w:p w14:paraId="01C990C6" w14:textId="2BF243A1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38" w:type="dxa"/>
          </w:tcPr>
          <w:p w14:paraId="616DBDD5" w14:textId="4A6C4DCF" w:rsidR="00884B59" w:rsidRPr="00AC1E2A" w:rsidRDefault="00763024" w:rsidP="00C03049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AC1E2A">
              <w:rPr>
                <w:rFonts w:ascii="Times New Roman" w:hAnsi="Times New Roman" w:cs="Times New Roman"/>
                <w:szCs w:val="21"/>
              </w:rPr>
              <w:t>0.07</w:t>
            </w:r>
            <w:r w:rsidR="00C03049" w:rsidRPr="00AC1E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03049" w:rsidRPr="00AC1E2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</w:tr>
      <w:tr w:rsidR="00884B59" w:rsidRPr="00685837" w14:paraId="2A5C3D92" w14:textId="4A187A35" w:rsidTr="00763024">
        <w:trPr>
          <w:trHeight w:hRule="exact" w:val="567"/>
        </w:trPr>
        <w:tc>
          <w:tcPr>
            <w:tcW w:w="2553" w:type="dxa"/>
            <w:tcBorders>
              <w:bottom w:val="single" w:sz="4" w:space="0" w:color="auto"/>
            </w:tcBorders>
          </w:tcPr>
          <w:p w14:paraId="15EC6755" w14:textId="5B6E7A81" w:rsidR="00884B59" w:rsidRPr="00AC1E2A" w:rsidRDefault="00884B59" w:rsidP="00F05C69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C1E2A">
              <w:rPr>
                <w:rFonts w:ascii="Times New Roman" w:hAnsi="Times New Roman" w:cs="Times New Roman"/>
                <w:b/>
                <w:szCs w:val="21"/>
              </w:rPr>
              <w:t>Chemoradiotherapy</w:t>
            </w:r>
            <w:proofErr w:type="spellEnd"/>
            <w:r w:rsidRPr="00AC1E2A">
              <w:rPr>
                <w:rFonts w:ascii="Times New Roman" w:hAnsi="Times New Roman" w:cs="Times New Roman"/>
                <w:b/>
                <w:szCs w:val="21"/>
              </w:rPr>
              <w:t xml:space="preserve"> (170)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2944D42A" w14:textId="0945E95A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5B0C2940" w14:textId="74605493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57D3571E" w14:textId="4FF5B470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5C7F9128" w14:textId="20181B6F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32" w:type="dxa"/>
            <w:tcBorders>
              <w:bottom w:val="single" w:sz="4" w:space="0" w:color="auto"/>
            </w:tcBorders>
          </w:tcPr>
          <w:p w14:paraId="3E5669AD" w14:textId="77777777" w:rsidR="00884B59" w:rsidRPr="00AC1E2A" w:rsidRDefault="00884B59" w:rsidP="00B23F0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2E9D3366" w14:textId="62930C94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3A09A832" w14:textId="75F9BF5D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C1E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3F7FBAB2" w14:textId="743CABEF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C1E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6C54E19F" w14:textId="5D803090" w:rsidR="00884B59" w:rsidRPr="00AC1E2A" w:rsidRDefault="00884B59" w:rsidP="00B23F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1E2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C1E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28151753" w14:textId="37F1C8E7" w:rsidR="00884B59" w:rsidRPr="00AC1E2A" w:rsidRDefault="00C03049" w:rsidP="00C03049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AC1E2A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Pr="00AC1E2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</w:tr>
    </w:tbl>
    <w:p w14:paraId="2FEAC1FC" w14:textId="34B93428" w:rsidR="00C03049" w:rsidRPr="00C03049" w:rsidRDefault="00C03049" w:rsidP="00C03049">
      <w:pPr>
        <w:rPr>
          <w:rFonts w:ascii="Times New Roman" w:hAnsi="Times New Roman" w:cs="Times New Roman"/>
          <w:szCs w:val="21"/>
        </w:rPr>
      </w:pPr>
      <w:r w:rsidRPr="00C03049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C03049">
        <w:rPr>
          <w:rFonts w:ascii="Times New Roman" w:hAnsi="Times New Roman" w:cs="Times New Roman"/>
          <w:szCs w:val="21"/>
        </w:rPr>
        <w:t>Fisher</w:t>
      </w:r>
      <w:r>
        <w:rPr>
          <w:rFonts w:ascii="Times New Roman" w:hAnsi="Times New Roman" w:cs="Times New Roman"/>
          <w:szCs w:val="21"/>
        </w:rPr>
        <w:t>’s</w:t>
      </w:r>
      <w:r w:rsidRPr="00C03049">
        <w:rPr>
          <w:rFonts w:ascii="Times New Roman" w:hAnsi="Times New Roman" w:cs="Times New Roman"/>
          <w:szCs w:val="21"/>
        </w:rPr>
        <w:t xml:space="preserve"> exact test</w:t>
      </w:r>
      <w:r>
        <w:rPr>
          <w:rFonts w:ascii="Times New Roman" w:hAnsi="Times New Roman" w:cs="Times New Roman"/>
          <w:szCs w:val="21"/>
        </w:rPr>
        <w:t xml:space="preserve">; </w:t>
      </w:r>
      <w:r w:rsidRPr="00C03049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Pearson chi-square test</w:t>
      </w:r>
    </w:p>
    <w:sectPr w:rsidR="00C03049" w:rsidRPr="00C03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2C686B" w14:textId="77777777" w:rsidR="00984DC2" w:rsidRDefault="00984DC2" w:rsidP="006660E8">
      <w:r>
        <w:separator/>
      </w:r>
    </w:p>
  </w:endnote>
  <w:endnote w:type="continuationSeparator" w:id="0">
    <w:p w14:paraId="5A307353" w14:textId="77777777" w:rsidR="00984DC2" w:rsidRDefault="00984DC2" w:rsidP="00666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1CC54F" w14:textId="77777777" w:rsidR="00984DC2" w:rsidRDefault="00984DC2" w:rsidP="006660E8">
      <w:r>
        <w:separator/>
      </w:r>
    </w:p>
  </w:footnote>
  <w:footnote w:type="continuationSeparator" w:id="0">
    <w:p w14:paraId="08323AED" w14:textId="77777777" w:rsidR="00984DC2" w:rsidRDefault="00984DC2" w:rsidP="006660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9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63119D7"/>
    <w:multiLevelType w:val="hybridMultilevel"/>
    <w:tmpl w:val="6AFCC2FC"/>
    <w:lvl w:ilvl="0" w:tplc="A37668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E68209E"/>
    <w:multiLevelType w:val="hybridMultilevel"/>
    <w:tmpl w:val="F36635A8"/>
    <w:lvl w:ilvl="0" w:tplc="24845108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3">
    <w:nsid w:val="24091531"/>
    <w:multiLevelType w:val="multilevel"/>
    <w:tmpl w:val="423086E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359B3AF5"/>
    <w:multiLevelType w:val="multilevel"/>
    <w:tmpl w:val="6AFCC2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E8F7B57"/>
    <w:multiLevelType w:val="hybridMultilevel"/>
    <w:tmpl w:val="51F6B4EC"/>
    <w:lvl w:ilvl="0" w:tplc="12BE3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410"/>
    <w:rsid w:val="00054039"/>
    <w:rsid w:val="00157DA0"/>
    <w:rsid w:val="001A10C0"/>
    <w:rsid w:val="002A4F68"/>
    <w:rsid w:val="00374F22"/>
    <w:rsid w:val="003F2C55"/>
    <w:rsid w:val="00474672"/>
    <w:rsid w:val="00495410"/>
    <w:rsid w:val="004977B3"/>
    <w:rsid w:val="004A296D"/>
    <w:rsid w:val="00526FD4"/>
    <w:rsid w:val="00596BB3"/>
    <w:rsid w:val="005B2436"/>
    <w:rsid w:val="00661EC6"/>
    <w:rsid w:val="006660E8"/>
    <w:rsid w:val="00685837"/>
    <w:rsid w:val="006B6B23"/>
    <w:rsid w:val="006D3343"/>
    <w:rsid w:val="006E05E3"/>
    <w:rsid w:val="006E3254"/>
    <w:rsid w:val="007408A8"/>
    <w:rsid w:val="00763024"/>
    <w:rsid w:val="007E3239"/>
    <w:rsid w:val="008110D7"/>
    <w:rsid w:val="00826DD3"/>
    <w:rsid w:val="00830107"/>
    <w:rsid w:val="008660B0"/>
    <w:rsid w:val="0087101D"/>
    <w:rsid w:val="00884B59"/>
    <w:rsid w:val="008C0B36"/>
    <w:rsid w:val="008D168B"/>
    <w:rsid w:val="009122FE"/>
    <w:rsid w:val="00984DC2"/>
    <w:rsid w:val="009C0882"/>
    <w:rsid w:val="00A0565A"/>
    <w:rsid w:val="00A53437"/>
    <w:rsid w:val="00A65CB0"/>
    <w:rsid w:val="00A7319E"/>
    <w:rsid w:val="00AC1E2A"/>
    <w:rsid w:val="00AD4239"/>
    <w:rsid w:val="00B23F02"/>
    <w:rsid w:val="00B547E1"/>
    <w:rsid w:val="00B86E75"/>
    <w:rsid w:val="00C03049"/>
    <w:rsid w:val="00C329F2"/>
    <w:rsid w:val="00C33FD9"/>
    <w:rsid w:val="00C74DC8"/>
    <w:rsid w:val="00CB4A18"/>
    <w:rsid w:val="00D33990"/>
    <w:rsid w:val="00D827C9"/>
    <w:rsid w:val="00DE712B"/>
    <w:rsid w:val="00E4727C"/>
    <w:rsid w:val="00EC7FEE"/>
    <w:rsid w:val="00F05C69"/>
    <w:rsid w:val="00F3738A"/>
    <w:rsid w:val="00F47231"/>
    <w:rsid w:val="00F53542"/>
    <w:rsid w:val="00F5540D"/>
    <w:rsid w:val="00F77E2B"/>
    <w:rsid w:val="00F91AE3"/>
    <w:rsid w:val="00FB5FBC"/>
    <w:rsid w:val="00FE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19EFC"/>
  <w15:docId w15:val="{6A459A05-5CDE-453D-A43D-F6D41ACD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66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660E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660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030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4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rosoft Office 用户</cp:lastModifiedBy>
  <cp:revision>3</cp:revision>
  <dcterms:created xsi:type="dcterms:W3CDTF">2018-11-13T16:59:00Z</dcterms:created>
  <dcterms:modified xsi:type="dcterms:W3CDTF">2018-11-26T11:49:00Z</dcterms:modified>
</cp:coreProperties>
</file>